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0C731" w14:textId="0A646B70" w:rsidR="00D66D2F" w:rsidRPr="00840F26" w:rsidRDefault="00840F26" w:rsidP="00D66D2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40F26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97A6188" w14:textId="77777777" w:rsidR="00840F26" w:rsidRDefault="00840F26" w:rsidP="00D66D2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12D4FF" w14:textId="45A23DB7" w:rsidR="00E660E9" w:rsidRPr="009B7C01" w:rsidRDefault="00E660E9" w:rsidP="00D66D2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9056486"/>
      <w:r w:rsidRPr="009B7C01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3C2EFC" w:rsidRPr="009B7C01">
        <w:rPr>
          <w:rFonts w:ascii="Times New Roman" w:hAnsi="Times New Roman" w:cs="Times New Roman"/>
          <w:b/>
          <w:bCs/>
          <w:sz w:val="24"/>
          <w:szCs w:val="24"/>
        </w:rPr>
        <w:t xml:space="preserve">Content validity index: the relevance ratings on the item scale by </w:t>
      </w:r>
      <w:r w:rsidR="00840F26">
        <w:rPr>
          <w:rFonts w:ascii="Times New Roman" w:hAnsi="Times New Roman" w:cs="Times New Roman"/>
          <w:b/>
          <w:bCs/>
          <w:sz w:val="24"/>
          <w:szCs w:val="24"/>
        </w:rPr>
        <w:t>five</w:t>
      </w:r>
      <w:r w:rsidR="003C2EFC" w:rsidRPr="009B7C01">
        <w:rPr>
          <w:rFonts w:ascii="Times New Roman" w:hAnsi="Times New Roman" w:cs="Times New Roman"/>
          <w:b/>
          <w:bCs/>
          <w:sz w:val="24"/>
          <w:szCs w:val="24"/>
        </w:rPr>
        <w:t xml:space="preserve"> experts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6"/>
        <w:gridCol w:w="1276"/>
        <w:gridCol w:w="1276"/>
        <w:gridCol w:w="1417"/>
      </w:tblGrid>
      <w:tr w:rsidR="00410010" w:rsidRPr="00FC1D36" w14:paraId="132741AB" w14:textId="77777777" w:rsidTr="00060D25">
        <w:trPr>
          <w:trHeight w:val="38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5D81FBD3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AA5F2D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5EA6A88A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</w:t>
            </w:r>
            <w:r w:rsidRPr="00857BF4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 w:rsidRPr="00FC1D36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3A9C9CA3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</w:t>
            </w:r>
            <w:r w:rsidRPr="00FC1D36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2531DF46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</w:t>
            </w:r>
            <w:r w:rsidRPr="00FC1D36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054F53E7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</w:t>
            </w:r>
            <w:r w:rsidRPr="00FC1D36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2BE13558" w14:textId="43305192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</w:t>
            </w:r>
            <w:r w:rsidRPr="00FC1D36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79C845B6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C1D36">
              <w:rPr>
                <w:rFonts w:ascii="Times New Roman" w:hAnsi="Times New Roman" w:cs="Times New Roman"/>
                <w:b/>
              </w:rPr>
              <w:t>I-</w:t>
            </w:r>
            <w:proofErr w:type="spellStart"/>
            <w:r w:rsidRPr="00FC1D36">
              <w:rPr>
                <w:rFonts w:ascii="Times New Roman" w:hAnsi="Times New Roman" w:cs="Times New Roman"/>
                <w:b/>
              </w:rPr>
              <w:t>CVI</w:t>
            </w:r>
            <w:r w:rsidRPr="00857BF4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</w:tr>
      <w:tr w:rsidR="00410010" w:rsidRPr="00FC1D36" w14:paraId="765771B2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EFBFC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5DB99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64962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A1568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42AB1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3EED1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A3D8D03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410010" w:rsidRPr="00FC1D36" w14:paraId="4E48619A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1B00E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BBC44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23281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8425F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7299A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A3AB0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3DA71B0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410010" w:rsidRPr="00FC1D36" w14:paraId="659C150B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523AA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61EFB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F3E14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D5643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32FBE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13733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B4F8B33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410010" w:rsidRPr="00FC1D36" w14:paraId="797CFB61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02808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C7700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E0866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5233F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5FAD4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A2C1F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85B8152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410010" w:rsidRPr="00FC1D36" w14:paraId="53E4D7E6" w14:textId="77777777" w:rsidTr="00060D25">
        <w:trPr>
          <w:trHeight w:val="24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4BB36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EF3EF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1188E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7B576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93A59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24166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903DA91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410010" w:rsidRPr="00FC1D36" w14:paraId="02D10897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B69A0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FD526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0EB39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CAA13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54F82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5248B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BB7BCC0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410010" w:rsidRPr="00FC1D36" w14:paraId="103B0847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33FA1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CD4DD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EF6CE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F127A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4C3C4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B095D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473240E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410010" w:rsidRPr="00FC1D36" w14:paraId="6F70CEF4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94171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067FD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229E1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D75D4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E1EBB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50A77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2EF3FD6" w14:textId="06F50B9A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10010" w:rsidRPr="00FC1D36" w14:paraId="14FE2E1A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05B27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5D264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51D64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58815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23FC2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C280B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748F57B" w14:textId="508D1163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</w:t>
            </w:r>
          </w:p>
        </w:tc>
      </w:tr>
      <w:tr w:rsidR="00410010" w:rsidRPr="00FC1D36" w14:paraId="44083569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B5AAF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2D11A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CB115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235EB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B3031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42CE8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D2BCA99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410010" w:rsidRPr="00FC1D36" w14:paraId="25136047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5D14B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ADD0C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EF50B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B7F1D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84664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4BB1D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9CB3DED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410010" w:rsidRPr="00FC1D36" w14:paraId="4D88959D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13997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B3FBA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8B5BD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0CE2E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28F3B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2EA59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6650BF5" w14:textId="21DFEF64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10010" w:rsidRPr="00FC1D36" w14:paraId="109951C1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07930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5CF0D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4EA6F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26D75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DDFC5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EA533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85499B3" w14:textId="5156BE05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10010" w:rsidRPr="00FC1D36" w14:paraId="231EA2DD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217E7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BDB00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D5FEC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5C12B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05FB1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14A51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31CCE2F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410010" w:rsidRPr="00FC1D36" w14:paraId="7B4ED310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ABE31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F49B2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B2114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1004B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4F2D2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B810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D8A3CE4" w14:textId="1D617F61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10010" w:rsidRPr="00FC1D36" w14:paraId="4BB1A94E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3FDA8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6DECA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DAD2C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936E5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BB4BA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E33C8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CE581CF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410010" w:rsidRPr="00FC1D36" w14:paraId="7B36770F" w14:textId="77777777" w:rsidTr="00060D25">
        <w:trPr>
          <w:trHeight w:val="24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8FDA2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72A0F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5652D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7667B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3758C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088B1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0E8BA0F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410010" w:rsidRPr="00FC1D36" w14:paraId="365946BD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281B1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669CB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592C0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B88EB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08FEB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7AAE2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AE38B06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410010" w:rsidRPr="00FC1D36" w14:paraId="6E413F18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B8752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31347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7775C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B0C30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F92BD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FD713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EDAE2F2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410010" w:rsidRPr="00FC1D36" w14:paraId="1486D666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E6C1C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659B2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BCE3E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3EC6D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1EB82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E81C8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0C584DC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410010" w:rsidRPr="00FC1D36" w14:paraId="1F61843F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BBECE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39DB4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5FD6D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7FBF7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A0382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628BC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945A1EB" w14:textId="4C953D88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10010" w:rsidRPr="00FC1D36" w14:paraId="1A1DEA05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B307C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00FD0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B87B0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13EB4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F8271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18AEF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B2BCB2A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410010" w:rsidRPr="00FC1D36" w14:paraId="3318F6B8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77A8A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4C6DE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DF81B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40C42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721C2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0D740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9EEA411" w14:textId="3F986A44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10010" w:rsidRPr="00FC1D36" w14:paraId="7127A3C8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DC2D0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79AD4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B74C3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B03BA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ADAD4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2331D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B1FE1D6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410010" w:rsidRPr="00FC1D36" w14:paraId="74E758D9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33615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E7203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8A147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FDF81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E5958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8475D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3F68F62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410010" w:rsidRPr="00FC1D36" w14:paraId="5EABFCC4" w14:textId="77777777" w:rsidTr="00060D25">
        <w:trPr>
          <w:trHeight w:val="2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86A26" w14:textId="77777777" w:rsidR="00410010" w:rsidRPr="00FC1D36" w:rsidRDefault="00410010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D349A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8015D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92BB8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F1102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D4A84" w14:textId="7777777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AE06C6B" w14:textId="67291657" w:rsidR="00410010" w:rsidRPr="00FC1D36" w:rsidRDefault="00410010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660E9" w:rsidRPr="00FC1D36" w14:paraId="2980194E" w14:textId="77777777" w:rsidTr="00060D25">
        <w:trPr>
          <w:trHeight w:val="244"/>
        </w:trPr>
        <w:tc>
          <w:tcPr>
            <w:tcW w:w="77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070CD861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ent validity index averag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2D5A74E" w14:textId="77777777" w:rsidR="00E660E9" w:rsidRPr="00AA5F2D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F2D">
              <w:rPr>
                <w:rFonts w:ascii="Times New Roman" w:hAnsi="Times New Roman" w:cs="Times New Roman"/>
                <w:b/>
                <w:bCs/>
              </w:rPr>
              <w:t>0.94</w:t>
            </w:r>
          </w:p>
        </w:tc>
      </w:tr>
    </w:tbl>
    <w:p w14:paraId="6201A6E1" w14:textId="47C30E2E" w:rsidR="00E660E9" w:rsidRDefault="00232226" w:rsidP="00232226">
      <w:pPr>
        <w:jc w:val="both"/>
        <w:rPr>
          <w:rFonts w:ascii="Times New Roman" w:hAnsi="Times New Roman" w:cs="Times New Roman"/>
          <w:sz w:val="20"/>
          <w:szCs w:val="20"/>
        </w:rPr>
      </w:pPr>
      <w:r w:rsidRPr="0086644E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232226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232226">
        <w:rPr>
          <w:rFonts w:ascii="Times New Roman" w:hAnsi="Times New Roman" w:cs="Times New Roman"/>
          <w:sz w:val="20"/>
          <w:szCs w:val="20"/>
        </w:rPr>
        <w:t>xper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32226">
        <w:rPr>
          <w:rFonts w:ascii="Times New Roman" w:hAnsi="Times New Roman" w:cs="Times New Roman"/>
          <w:b/>
          <w:bCs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232226">
        <w:rPr>
          <w:rFonts w:ascii="Times New Roman" w:hAnsi="Times New Roman" w:cs="Times New Roman"/>
          <w:sz w:val="20"/>
          <w:szCs w:val="20"/>
        </w:rPr>
        <w:t>item-level conten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32226">
        <w:rPr>
          <w:rFonts w:ascii="Times New Roman" w:hAnsi="Times New Roman" w:cs="Times New Roman"/>
          <w:sz w:val="20"/>
          <w:szCs w:val="20"/>
        </w:rPr>
        <w:t>validity index</w:t>
      </w:r>
    </w:p>
    <w:p w14:paraId="2103D1C8" w14:textId="4EBD2245" w:rsidR="00232226" w:rsidRDefault="00232226" w:rsidP="0023222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8D8909A" w14:textId="77777777" w:rsidR="009E043A" w:rsidRPr="00232226" w:rsidRDefault="009E043A" w:rsidP="0023222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46BE20C" w14:textId="31D73CB1" w:rsidR="00E660E9" w:rsidRPr="009B7C01" w:rsidRDefault="00E660E9" w:rsidP="00E660E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B7C01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 w:rsidR="003C2EFC" w:rsidRPr="009B7C01">
        <w:rPr>
          <w:rFonts w:ascii="Times New Roman" w:hAnsi="Times New Roman" w:cs="Times New Roman"/>
          <w:b/>
          <w:bCs/>
          <w:sz w:val="24"/>
          <w:szCs w:val="24"/>
        </w:rPr>
        <w:t>Face validity index: the clarity and comprehension ratings on the item scale by 10 users</w:t>
      </w:r>
    </w:p>
    <w:tbl>
      <w:tblPr>
        <w:tblStyle w:val="TableGrid"/>
        <w:tblW w:w="921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7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851"/>
      </w:tblGrid>
      <w:tr w:rsidR="00E660E9" w:rsidRPr="00FC1D36" w14:paraId="060187BF" w14:textId="77777777" w:rsidTr="008C057E">
        <w:trPr>
          <w:trHeight w:val="380"/>
        </w:trPr>
        <w:tc>
          <w:tcPr>
            <w:tcW w:w="1277" w:type="dxa"/>
            <w:shd w:val="clear" w:color="auto" w:fill="DEEAF6" w:themeFill="accent5" w:themeFillTint="33"/>
          </w:tcPr>
          <w:p w14:paraId="69CBDE2B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AA5F2D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709" w:type="dxa"/>
            <w:shd w:val="clear" w:color="auto" w:fill="DEEAF6" w:themeFill="accent5" w:themeFillTint="33"/>
          </w:tcPr>
          <w:p w14:paraId="4D17028B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  <w:r w:rsidRPr="00857BF4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 w:rsidRPr="00FC1D36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08" w:type="dxa"/>
            <w:shd w:val="clear" w:color="auto" w:fill="DEEAF6" w:themeFill="accent5" w:themeFillTint="33"/>
          </w:tcPr>
          <w:p w14:paraId="06C9700E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2</w:t>
            </w:r>
          </w:p>
        </w:tc>
        <w:tc>
          <w:tcPr>
            <w:tcW w:w="709" w:type="dxa"/>
            <w:shd w:val="clear" w:color="auto" w:fill="DEEAF6" w:themeFill="accent5" w:themeFillTint="33"/>
          </w:tcPr>
          <w:p w14:paraId="78DC8F97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3</w:t>
            </w:r>
          </w:p>
        </w:tc>
        <w:tc>
          <w:tcPr>
            <w:tcW w:w="709" w:type="dxa"/>
            <w:shd w:val="clear" w:color="auto" w:fill="DEEAF6" w:themeFill="accent5" w:themeFillTint="33"/>
          </w:tcPr>
          <w:p w14:paraId="407D9123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4</w:t>
            </w:r>
          </w:p>
        </w:tc>
        <w:tc>
          <w:tcPr>
            <w:tcW w:w="709" w:type="dxa"/>
            <w:shd w:val="clear" w:color="auto" w:fill="DEEAF6" w:themeFill="accent5" w:themeFillTint="33"/>
          </w:tcPr>
          <w:p w14:paraId="2C35BA2B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  <w:r w:rsidRPr="00FC1D36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708" w:type="dxa"/>
            <w:shd w:val="clear" w:color="auto" w:fill="DEEAF6" w:themeFill="accent5" w:themeFillTint="33"/>
          </w:tcPr>
          <w:p w14:paraId="2433BDEB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  <w:r w:rsidRPr="00FC1D36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709" w:type="dxa"/>
            <w:shd w:val="clear" w:color="auto" w:fill="DEEAF6" w:themeFill="accent5" w:themeFillTint="33"/>
          </w:tcPr>
          <w:p w14:paraId="70099FFC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7</w:t>
            </w:r>
          </w:p>
        </w:tc>
        <w:tc>
          <w:tcPr>
            <w:tcW w:w="709" w:type="dxa"/>
            <w:shd w:val="clear" w:color="auto" w:fill="DEEAF6" w:themeFill="accent5" w:themeFillTint="33"/>
          </w:tcPr>
          <w:p w14:paraId="3C4B688E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8</w:t>
            </w:r>
          </w:p>
        </w:tc>
        <w:tc>
          <w:tcPr>
            <w:tcW w:w="709" w:type="dxa"/>
            <w:shd w:val="clear" w:color="auto" w:fill="DEEAF6" w:themeFill="accent5" w:themeFillTint="33"/>
          </w:tcPr>
          <w:p w14:paraId="33F6D98B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  <w:r w:rsidRPr="00FC1D36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708" w:type="dxa"/>
            <w:shd w:val="clear" w:color="auto" w:fill="DEEAF6" w:themeFill="accent5" w:themeFillTint="33"/>
          </w:tcPr>
          <w:p w14:paraId="200467B0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  <w:r w:rsidRPr="00FC1D36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851" w:type="dxa"/>
            <w:tcBorders>
              <w:left w:val="single" w:sz="18" w:space="0" w:color="auto"/>
            </w:tcBorders>
            <w:shd w:val="clear" w:color="auto" w:fill="DEEAF6" w:themeFill="accent5" w:themeFillTint="33"/>
          </w:tcPr>
          <w:p w14:paraId="640A9BA2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C1D36">
              <w:rPr>
                <w:rFonts w:ascii="Times New Roman" w:hAnsi="Times New Roman" w:cs="Times New Roman"/>
                <w:b/>
              </w:rPr>
              <w:t>I-</w:t>
            </w:r>
            <w:proofErr w:type="spellStart"/>
            <w:r w:rsidRPr="00FC1D36">
              <w:rPr>
                <w:rFonts w:ascii="Times New Roman" w:hAnsi="Times New Roman" w:cs="Times New Roman"/>
                <w:b/>
              </w:rPr>
              <w:t>FVI</w:t>
            </w:r>
            <w:r w:rsidRPr="00857BF4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</w:tr>
      <w:tr w:rsidR="00E660E9" w:rsidRPr="00FC1D36" w14:paraId="151DE83F" w14:textId="77777777" w:rsidTr="008C057E">
        <w:tc>
          <w:tcPr>
            <w:tcW w:w="1277" w:type="dxa"/>
          </w:tcPr>
          <w:p w14:paraId="03C16177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709" w:type="dxa"/>
          </w:tcPr>
          <w:p w14:paraId="2CC4B2C0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110A4326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1BEC2A6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E3E3CD6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4B0B21C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19ADCA3F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B347FD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68195AB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FB9B86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02E441C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09BC3A86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7ABBC4FE" w14:textId="77777777" w:rsidTr="008C057E">
        <w:tc>
          <w:tcPr>
            <w:tcW w:w="1277" w:type="dxa"/>
          </w:tcPr>
          <w:p w14:paraId="376380E2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709" w:type="dxa"/>
          </w:tcPr>
          <w:p w14:paraId="7F543E0B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5DDD2FB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97C8C46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A1E1886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F9F7DE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64AE141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5454B90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E70964C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042CA49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2D5722D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02E08786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628FB1A7" w14:textId="77777777" w:rsidTr="008C057E">
        <w:tc>
          <w:tcPr>
            <w:tcW w:w="1277" w:type="dxa"/>
          </w:tcPr>
          <w:p w14:paraId="10812FA7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709" w:type="dxa"/>
          </w:tcPr>
          <w:p w14:paraId="470DC8F3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76E2DD5A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852C60B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A849A0C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6C16702F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33DAB343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681BD24D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E5FC053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A61D64B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6666C02E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0EE782C0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57CCC2EE" w14:textId="77777777" w:rsidTr="008C057E">
        <w:tc>
          <w:tcPr>
            <w:tcW w:w="1277" w:type="dxa"/>
          </w:tcPr>
          <w:p w14:paraId="3D9F2C75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709" w:type="dxa"/>
          </w:tcPr>
          <w:p w14:paraId="1E7967B6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328C777A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1D04C4D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F0BFCAA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9E8E5AA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06BF97C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F2E922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8A98203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9ED8E92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09835CF2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0F91649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52F72A39" w14:textId="77777777" w:rsidTr="008C057E">
        <w:tc>
          <w:tcPr>
            <w:tcW w:w="1277" w:type="dxa"/>
          </w:tcPr>
          <w:p w14:paraId="655F08A3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709" w:type="dxa"/>
          </w:tcPr>
          <w:p w14:paraId="09DB4FCD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3D91253E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44E9717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606FF7B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6583FF60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13E9031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6D28041C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3328AF4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50971F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46658A23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40713B27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1FB83E77" w14:textId="77777777" w:rsidTr="008C057E">
        <w:tc>
          <w:tcPr>
            <w:tcW w:w="1277" w:type="dxa"/>
          </w:tcPr>
          <w:p w14:paraId="6F1BAB7D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709" w:type="dxa"/>
          </w:tcPr>
          <w:p w14:paraId="138ED200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691AF994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AE589B7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62E12159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1C93470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4EED961C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BA49FE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596C100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376E84E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43BAC0DE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6E85D7E4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4FA1BA3A" w14:textId="77777777" w:rsidTr="008C057E">
        <w:tc>
          <w:tcPr>
            <w:tcW w:w="1277" w:type="dxa"/>
          </w:tcPr>
          <w:p w14:paraId="7A411FC9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709" w:type="dxa"/>
          </w:tcPr>
          <w:p w14:paraId="2F6D69F1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13860936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81C1B1C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948C762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815B5A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03E659E1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712C589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6630E67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D06714B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7B353311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42F517E0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59ECB3D2" w14:textId="77777777" w:rsidTr="008C057E">
        <w:tc>
          <w:tcPr>
            <w:tcW w:w="1277" w:type="dxa"/>
          </w:tcPr>
          <w:p w14:paraId="0A721259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709" w:type="dxa"/>
          </w:tcPr>
          <w:p w14:paraId="55369A8D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2AD3F23C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000A790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42908E4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546FAE7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4F14553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A16355C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109F97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6B42B6A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18F24B8A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2248B24B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4CC9466E" w14:textId="77777777" w:rsidTr="008C057E">
        <w:tc>
          <w:tcPr>
            <w:tcW w:w="1277" w:type="dxa"/>
          </w:tcPr>
          <w:p w14:paraId="68BB718D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709" w:type="dxa"/>
          </w:tcPr>
          <w:p w14:paraId="7A002E7F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7404BD23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4D8E36B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F997BE1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E3231E3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66B0D8C9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97972A9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330767E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653E82FB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2A33D4C4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2176272A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0.9</w:t>
            </w:r>
          </w:p>
        </w:tc>
      </w:tr>
      <w:tr w:rsidR="00E660E9" w:rsidRPr="00FC1D36" w14:paraId="0418852B" w14:textId="77777777" w:rsidTr="008C057E">
        <w:tc>
          <w:tcPr>
            <w:tcW w:w="1277" w:type="dxa"/>
          </w:tcPr>
          <w:p w14:paraId="609FD16F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709" w:type="dxa"/>
          </w:tcPr>
          <w:p w14:paraId="6E32899B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23D5E9EF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607C3B9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906A117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E5EC0A7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0411A39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3BD4799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F70827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A49C67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1B4F2509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464C9C64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3D94AF5E" w14:textId="77777777" w:rsidTr="008C057E">
        <w:tc>
          <w:tcPr>
            <w:tcW w:w="1277" w:type="dxa"/>
          </w:tcPr>
          <w:p w14:paraId="3BB9781F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11</w:t>
            </w:r>
          </w:p>
        </w:tc>
        <w:tc>
          <w:tcPr>
            <w:tcW w:w="709" w:type="dxa"/>
          </w:tcPr>
          <w:p w14:paraId="55420B43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61B6E68D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0B78790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BD87F12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B8FB4A0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731124DB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3BFD161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0D05EC4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4D047A9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755A2304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1DFE3DC7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2290B6BA" w14:textId="77777777" w:rsidTr="008C057E">
        <w:tc>
          <w:tcPr>
            <w:tcW w:w="1277" w:type="dxa"/>
          </w:tcPr>
          <w:p w14:paraId="0C188C35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12</w:t>
            </w:r>
          </w:p>
        </w:tc>
        <w:tc>
          <w:tcPr>
            <w:tcW w:w="709" w:type="dxa"/>
          </w:tcPr>
          <w:p w14:paraId="24C785AD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15600F13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12EFB7C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27284A3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E572AB9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110EB5F4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C6714B3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99206AC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216C0D7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0DF0AF1B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657A5EB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1F32BD76" w14:textId="77777777" w:rsidTr="008C057E">
        <w:tc>
          <w:tcPr>
            <w:tcW w:w="1277" w:type="dxa"/>
          </w:tcPr>
          <w:p w14:paraId="24BEB70B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lastRenderedPageBreak/>
              <w:t>Q13</w:t>
            </w:r>
          </w:p>
        </w:tc>
        <w:tc>
          <w:tcPr>
            <w:tcW w:w="709" w:type="dxa"/>
          </w:tcPr>
          <w:p w14:paraId="4380E0AF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4238828D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CF5210F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301FB04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6E0795A0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34041EC6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D1D7151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D90ECAC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BD43776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67606D73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7953CED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6D39B72F" w14:textId="77777777" w:rsidTr="008C057E">
        <w:tc>
          <w:tcPr>
            <w:tcW w:w="1277" w:type="dxa"/>
          </w:tcPr>
          <w:p w14:paraId="789B29E9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14</w:t>
            </w:r>
          </w:p>
        </w:tc>
        <w:tc>
          <w:tcPr>
            <w:tcW w:w="709" w:type="dxa"/>
          </w:tcPr>
          <w:p w14:paraId="73A3CBDF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6DD13081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D3EC6DE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C5FEBD2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6E6A17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18CD4BB1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6DD89A3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BF5FEDE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73F5D8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14F38D1D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5E79442F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0883F72D" w14:textId="77777777" w:rsidTr="008C057E">
        <w:tc>
          <w:tcPr>
            <w:tcW w:w="1277" w:type="dxa"/>
          </w:tcPr>
          <w:p w14:paraId="5A35666E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15</w:t>
            </w:r>
          </w:p>
        </w:tc>
        <w:tc>
          <w:tcPr>
            <w:tcW w:w="709" w:type="dxa"/>
          </w:tcPr>
          <w:p w14:paraId="4DA77A94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2D1659D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D81009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6900943E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644043C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0A63595A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0678639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E94F8D9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41B62E3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59AD984C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73B882EF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39809389" w14:textId="77777777" w:rsidTr="008C057E">
        <w:tc>
          <w:tcPr>
            <w:tcW w:w="1277" w:type="dxa"/>
          </w:tcPr>
          <w:p w14:paraId="49AE1FA3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16</w:t>
            </w:r>
          </w:p>
        </w:tc>
        <w:tc>
          <w:tcPr>
            <w:tcW w:w="709" w:type="dxa"/>
          </w:tcPr>
          <w:p w14:paraId="38008316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06B1B8CA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6B0AD00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8DBBB0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0A268E3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319E9D8A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D0E7F24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03050E9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89CC366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3101083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0FA49F51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6C2224C0" w14:textId="77777777" w:rsidTr="008C057E">
        <w:tc>
          <w:tcPr>
            <w:tcW w:w="1277" w:type="dxa"/>
          </w:tcPr>
          <w:p w14:paraId="14A8AF96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17</w:t>
            </w:r>
          </w:p>
        </w:tc>
        <w:tc>
          <w:tcPr>
            <w:tcW w:w="709" w:type="dxa"/>
          </w:tcPr>
          <w:p w14:paraId="2664C58A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02FB13E1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53662EC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27DDCD1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18D09AD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4AB92430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BAE267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306AC0D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2033C1F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61266373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18C22C17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092290F5" w14:textId="77777777" w:rsidTr="008C057E">
        <w:tc>
          <w:tcPr>
            <w:tcW w:w="1277" w:type="dxa"/>
          </w:tcPr>
          <w:p w14:paraId="74E8D501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18</w:t>
            </w:r>
          </w:p>
        </w:tc>
        <w:tc>
          <w:tcPr>
            <w:tcW w:w="709" w:type="dxa"/>
          </w:tcPr>
          <w:p w14:paraId="23407FED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7C78649C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1B8B9BF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6BA9EA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064D3A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07182129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3BCC88F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C66E54C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2777C29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4CE30BC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3D47DE29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6E211741" w14:textId="77777777" w:rsidTr="008C057E">
        <w:tc>
          <w:tcPr>
            <w:tcW w:w="1277" w:type="dxa"/>
          </w:tcPr>
          <w:p w14:paraId="0E1FB41D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19</w:t>
            </w:r>
          </w:p>
        </w:tc>
        <w:tc>
          <w:tcPr>
            <w:tcW w:w="709" w:type="dxa"/>
          </w:tcPr>
          <w:p w14:paraId="714D7D5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44CE9DBE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58656C4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DBB87C0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E53B5D4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5C736121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162040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84186F7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4E38653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67A4FAC3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3F34F829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14145D33" w14:textId="77777777" w:rsidTr="008C057E">
        <w:tc>
          <w:tcPr>
            <w:tcW w:w="1277" w:type="dxa"/>
          </w:tcPr>
          <w:p w14:paraId="06861B11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20</w:t>
            </w:r>
          </w:p>
        </w:tc>
        <w:tc>
          <w:tcPr>
            <w:tcW w:w="709" w:type="dxa"/>
          </w:tcPr>
          <w:p w14:paraId="61C917CB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7AA29E8F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BA9CFA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C9035AD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367F8ED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56C57616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0500999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98D2A1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794A9C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2D41B63F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4CF953E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0164D5ED" w14:textId="77777777" w:rsidTr="008C057E">
        <w:tc>
          <w:tcPr>
            <w:tcW w:w="1277" w:type="dxa"/>
          </w:tcPr>
          <w:p w14:paraId="6C481B4E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21</w:t>
            </w:r>
          </w:p>
        </w:tc>
        <w:tc>
          <w:tcPr>
            <w:tcW w:w="709" w:type="dxa"/>
          </w:tcPr>
          <w:p w14:paraId="254C7EDE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02ABC41F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28F98F4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9EB8B42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C4A1973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51BF2CA4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E205D94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AB2D3FA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97AF62A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6D4262A7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26CF7FC1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17625D6E" w14:textId="77777777" w:rsidTr="008C057E">
        <w:tc>
          <w:tcPr>
            <w:tcW w:w="1277" w:type="dxa"/>
          </w:tcPr>
          <w:p w14:paraId="146F8B2A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22</w:t>
            </w:r>
          </w:p>
        </w:tc>
        <w:tc>
          <w:tcPr>
            <w:tcW w:w="709" w:type="dxa"/>
          </w:tcPr>
          <w:p w14:paraId="163A883A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5E88E05D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4143653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674EAEA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E64E7E6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60215B0A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AAE6B77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05DB676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62D74A7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48E115D1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7E0EC32C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025B7180" w14:textId="77777777" w:rsidTr="008C057E">
        <w:tc>
          <w:tcPr>
            <w:tcW w:w="1277" w:type="dxa"/>
          </w:tcPr>
          <w:p w14:paraId="33A714E9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23</w:t>
            </w:r>
          </w:p>
        </w:tc>
        <w:tc>
          <w:tcPr>
            <w:tcW w:w="709" w:type="dxa"/>
          </w:tcPr>
          <w:p w14:paraId="2BDA013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656D7B43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41EA2D7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659E25B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14D852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65F985E0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091CD60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64809E09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53BA80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4CA99F1B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2249C01A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797528C7" w14:textId="77777777" w:rsidTr="008C057E">
        <w:tc>
          <w:tcPr>
            <w:tcW w:w="1277" w:type="dxa"/>
          </w:tcPr>
          <w:p w14:paraId="091DFCFE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24</w:t>
            </w:r>
          </w:p>
        </w:tc>
        <w:tc>
          <w:tcPr>
            <w:tcW w:w="709" w:type="dxa"/>
          </w:tcPr>
          <w:p w14:paraId="5E7F464F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53B931B6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2B4E8B0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14F6C0B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EF0E67A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4AC67FE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C25B9DA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E57C07B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77FF1D1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626CD589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0448D73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54DA8046" w14:textId="77777777" w:rsidTr="008C057E">
        <w:tc>
          <w:tcPr>
            <w:tcW w:w="1277" w:type="dxa"/>
          </w:tcPr>
          <w:p w14:paraId="1EAA454B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25</w:t>
            </w:r>
          </w:p>
        </w:tc>
        <w:tc>
          <w:tcPr>
            <w:tcW w:w="709" w:type="dxa"/>
          </w:tcPr>
          <w:p w14:paraId="05311069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464F4E88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6B848EB2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76333F4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3CD0A0F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3C07A2F0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C02A197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BFDCD82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2C1E226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530D9130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4A87BFEB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3D523295" w14:textId="77777777" w:rsidTr="008C057E">
        <w:tc>
          <w:tcPr>
            <w:tcW w:w="1277" w:type="dxa"/>
          </w:tcPr>
          <w:p w14:paraId="5D77D877" w14:textId="77777777" w:rsidR="00E660E9" w:rsidRPr="00FC1D36" w:rsidRDefault="00E660E9" w:rsidP="008C057E">
            <w:pPr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Q26</w:t>
            </w:r>
          </w:p>
        </w:tc>
        <w:tc>
          <w:tcPr>
            <w:tcW w:w="709" w:type="dxa"/>
          </w:tcPr>
          <w:p w14:paraId="59B841AB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0CBC214E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8565B32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3F546F0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3AF1A63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2F94207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60ADEFD5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BD6BB96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7E730F9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0B4EA53D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6325D466" w14:textId="77777777" w:rsidR="00E660E9" w:rsidRPr="00FC1D36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</w:rPr>
            </w:pPr>
            <w:r w:rsidRPr="00FC1D36">
              <w:rPr>
                <w:rFonts w:ascii="Times New Roman" w:hAnsi="Times New Roman" w:cs="Times New Roman"/>
              </w:rPr>
              <w:t>1</w:t>
            </w:r>
          </w:p>
        </w:tc>
      </w:tr>
      <w:tr w:rsidR="00E660E9" w:rsidRPr="00FC1D36" w14:paraId="046AC5B5" w14:textId="77777777" w:rsidTr="008C057E">
        <w:tc>
          <w:tcPr>
            <w:tcW w:w="8364" w:type="dxa"/>
            <w:gridSpan w:val="11"/>
            <w:shd w:val="clear" w:color="auto" w:fill="DEEAF6" w:themeFill="accent5" w:themeFillTint="33"/>
          </w:tcPr>
          <w:p w14:paraId="156B5CB1" w14:textId="77777777" w:rsidR="00E660E9" w:rsidRPr="00AA5F2D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ce validity index average</w:t>
            </w:r>
          </w:p>
        </w:tc>
        <w:tc>
          <w:tcPr>
            <w:tcW w:w="851" w:type="dxa"/>
            <w:tcBorders>
              <w:left w:val="single" w:sz="18" w:space="0" w:color="auto"/>
            </w:tcBorders>
            <w:shd w:val="clear" w:color="auto" w:fill="DEEAF6" w:themeFill="accent5" w:themeFillTint="33"/>
          </w:tcPr>
          <w:p w14:paraId="52CFAE9E" w14:textId="77777777" w:rsidR="00E660E9" w:rsidRPr="00AA5F2D" w:rsidRDefault="00E660E9" w:rsidP="008C057E">
            <w:pPr>
              <w:tabs>
                <w:tab w:val="left" w:pos="1788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F2D">
              <w:rPr>
                <w:rFonts w:ascii="Times New Roman" w:hAnsi="Times New Roman" w:cs="Times New Roman"/>
                <w:b/>
                <w:bCs/>
              </w:rPr>
              <w:t>0.99</w:t>
            </w:r>
          </w:p>
        </w:tc>
      </w:tr>
    </w:tbl>
    <w:p w14:paraId="7BC83A9F" w14:textId="1B932114" w:rsidR="00232226" w:rsidRDefault="00232226" w:rsidP="00232226">
      <w:pPr>
        <w:jc w:val="both"/>
        <w:rPr>
          <w:rFonts w:ascii="Times New Roman" w:hAnsi="Times New Roman" w:cs="Times New Roman"/>
          <w:sz w:val="20"/>
          <w:szCs w:val="20"/>
        </w:rPr>
      </w:pPr>
      <w:r w:rsidRPr="0086644E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232226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respondent; </w:t>
      </w:r>
      <w:r w:rsidRPr="00232226">
        <w:rPr>
          <w:rFonts w:ascii="Times New Roman" w:hAnsi="Times New Roman" w:cs="Times New Roman"/>
          <w:b/>
          <w:bCs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232226">
        <w:rPr>
          <w:rFonts w:ascii="Times New Roman" w:hAnsi="Times New Roman" w:cs="Times New Roman"/>
          <w:sz w:val="20"/>
          <w:szCs w:val="20"/>
        </w:rPr>
        <w:t xml:space="preserve">item-level </w:t>
      </w:r>
      <w:r>
        <w:rPr>
          <w:rFonts w:ascii="Times New Roman" w:hAnsi="Times New Roman" w:cs="Times New Roman"/>
          <w:sz w:val="20"/>
          <w:szCs w:val="20"/>
        </w:rPr>
        <w:t xml:space="preserve">face </w:t>
      </w:r>
      <w:r w:rsidRPr="00232226">
        <w:rPr>
          <w:rFonts w:ascii="Times New Roman" w:hAnsi="Times New Roman" w:cs="Times New Roman"/>
          <w:sz w:val="20"/>
          <w:szCs w:val="20"/>
        </w:rPr>
        <w:t>validity index</w:t>
      </w:r>
    </w:p>
    <w:bookmarkEnd w:id="0"/>
    <w:p w14:paraId="46A7D7E9" w14:textId="77777777" w:rsidR="00E660E9" w:rsidRDefault="00E660E9" w:rsidP="00FC55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660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D245CF"/>
    <w:multiLevelType w:val="hybridMultilevel"/>
    <w:tmpl w:val="A8C4FFCE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42630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yMTQ3tTA0MTUyMTJX0lEKTi0uzszPAykwqQUAe098o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9deap2f9aet9e55r0p95skvrsv0asd9sef&quot;&gt;My EndNote Library&lt;record-ids&gt;&lt;item&gt;1&lt;/item&gt;&lt;item&gt;30&lt;/item&gt;&lt;item&gt;51&lt;/item&gt;&lt;item&gt;98&lt;/item&gt;&lt;item&gt;99&lt;/item&gt;&lt;item&gt;196&lt;/item&gt;&lt;item&gt;198&lt;/item&gt;&lt;item&gt;199&lt;/item&gt;&lt;item&gt;200&lt;/item&gt;&lt;item&gt;202&lt;/item&gt;&lt;item&gt;204&lt;/item&gt;&lt;item&gt;205&lt;/item&gt;&lt;item&gt;207&lt;/item&gt;&lt;item&gt;208&lt;/item&gt;&lt;item&gt;209&lt;/item&gt;&lt;item&gt;210&lt;/item&gt;&lt;item&gt;211&lt;/item&gt;&lt;item&gt;212&lt;/item&gt;&lt;item&gt;213&lt;/item&gt;&lt;item&gt;253&lt;/item&gt;&lt;item&gt;254&lt;/item&gt;&lt;item&gt;255&lt;/item&gt;&lt;item&gt;256&lt;/item&gt;&lt;item&gt;257&lt;/item&gt;&lt;/record-ids&gt;&lt;/item&gt;&lt;/Libraries&gt;"/>
  </w:docVars>
  <w:rsids>
    <w:rsidRoot w:val="00AC1D48"/>
    <w:rsid w:val="00000724"/>
    <w:rsid w:val="00002DCB"/>
    <w:rsid w:val="00016E00"/>
    <w:rsid w:val="00022318"/>
    <w:rsid w:val="0002652E"/>
    <w:rsid w:val="00045437"/>
    <w:rsid w:val="000513C0"/>
    <w:rsid w:val="00055935"/>
    <w:rsid w:val="00056075"/>
    <w:rsid w:val="00057764"/>
    <w:rsid w:val="00060D25"/>
    <w:rsid w:val="00064A90"/>
    <w:rsid w:val="00065693"/>
    <w:rsid w:val="00073D92"/>
    <w:rsid w:val="000763D3"/>
    <w:rsid w:val="00077DF3"/>
    <w:rsid w:val="000949E7"/>
    <w:rsid w:val="00097ADB"/>
    <w:rsid w:val="000A13B7"/>
    <w:rsid w:val="000B1D39"/>
    <w:rsid w:val="000B1D78"/>
    <w:rsid w:val="000B5E70"/>
    <w:rsid w:val="000B6377"/>
    <w:rsid w:val="000C07E9"/>
    <w:rsid w:val="000D11A9"/>
    <w:rsid w:val="000D173D"/>
    <w:rsid w:val="000E0977"/>
    <w:rsid w:val="000F218A"/>
    <w:rsid w:val="00113B25"/>
    <w:rsid w:val="00125133"/>
    <w:rsid w:val="001424F7"/>
    <w:rsid w:val="00152213"/>
    <w:rsid w:val="001535E8"/>
    <w:rsid w:val="00154EA3"/>
    <w:rsid w:val="00156F60"/>
    <w:rsid w:val="001669AA"/>
    <w:rsid w:val="001669C2"/>
    <w:rsid w:val="001718EE"/>
    <w:rsid w:val="00185EAA"/>
    <w:rsid w:val="00187C4A"/>
    <w:rsid w:val="0019361E"/>
    <w:rsid w:val="001A0506"/>
    <w:rsid w:val="001A0ACE"/>
    <w:rsid w:val="001A23E8"/>
    <w:rsid w:val="001A2DCD"/>
    <w:rsid w:val="001A6966"/>
    <w:rsid w:val="001B6562"/>
    <w:rsid w:val="001C2986"/>
    <w:rsid w:val="001C7440"/>
    <w:rsid w:val="001C7ACF"/>
    <w:rsid w:val="001D3B81"/>
    <w:rsid w:val="001E60E7"/>
    <w:rsid w:val="001F32DA"/>
    <w:rsid w:val="002031E4"/>
    <w:rsid w:val="00220D0C"/>
    <w:rsid w:val="00225531"/>
    <w:rsid w:val="00232226"/>
    <w:rsid w:val="00235668"/>
    <w:rsid w:val="002364A4"/>
    <w:rsid w:val="00236BCB"/>
    <w:rsid w:val="0023736D"/>
    <w:rsid w:val="00237877"/>
    <w:rsid w:val="00244AED"/>
    <w:rsid w:val="00245233"/>
    <w:rsid w:val="0025734A"/>
    <w:rsid w:val="00262026"/>
    <w:rsid w:val="0028060C"/>
    <w:rsid w:val="00284DCF"/>
    <w:rsid w:val="0029747B"/>
    <w:rsid w:val="002979C8"/>
    <w:rsid w:val="002A1C68"/>
    <w:rsid w:val="002A6D2C"/>
    <w:rsid w:val="002B04DE"/>
    <w:rsid w:val="002B253C"/>
    <w:rsid w:val="002B3542"/>
    <w:rsid w:val="002C0F6A"/>
    <w:rsid w:val="002D3BC6"/>
    <w:rsid w:val="002E03A7"/>
    <w:rsid w:val="002E223E"/>
    <w:rsid w:val="002E275B"/>
    <w:rsid w:val="002E4152"/>
    <w:rsid w:val="002E4BED"/>
    <w:rsid w:val="002F16CE"/>
    <w:rsid w:val="002F1C62"/>
    <w:rsid w:val="002F62B4"/>
    <w:rsid w:val="00300F28"/>
    <w:rsid w:val="00305966"/>
    <w:rsid w:val="00306B15"/>
    <w:rsid w:val="00307618"/>
    <w:rsid w:val="00310BD2"/>
    <w:rsid w:val="00321E9A"/>
    <w:rsid w:val="003329FD"/>
    <w:rsid w:val="00334CD1"/>
    <w:rsid w:val="00340634"/>
    <w:rsid w:val="00343C9B"/>
    <w:rsid w:val="003463D8"/>
    <w:rsid w:val="003467F5"/>
    <w:rsid w:val="00347508"/>
    <w:rsid w:val="0035047D"/>
    <w:rsid w:val="0035379C"/>
    <w:rsid w:val="00371930"/>
    <w:rsid w:val="00373703"/>
    <w:rsid w:val="00375D57"/>
    <w:rsid w:val="00382F00"/>
    <w:rsid w:val="00387C9E"/>
    <w:rsid w:val="00391A1C"/>
    <w:rsid w:val="003A11F5"/>
    <w:rsid w:val="003A1AF2"/>
    <w:rsid w:val="003A2AB2"/>
    <w:rsid w:val="003A437B"/>
    <w:rsid w:val="003A5424"/>
    <w:rsid w:val="003B3BBA"/>
    <w:rsid w:val="003B3C5B"/>
    <w:rsid w:val="003C2EFC"/>
    <w:rsid w:val="003C3C31"/>
    <w:rsid w:val="003C3E07"/>
    <w:rsid w:val="003C5B22"/>
    <w:rsid w:val="003C6466"/>
    <w:rsid w:val="003D4E92"/>
    <w:rsid w:val="003D57A8"/>
    <w:rsid w:val="003E09C9"/>
    <w:rsid w:val="0040429C"/>
    <w:rsid w:val="00405335"/>
    <w:rsid w:val="00407643"/>
    <w:rsid w:val="00410010"/>
    <w:rsid w:val="0041313D"/>
    <w:rsid w:val="004301C8"/>
    <w:rsid w:val="00456AC1"/>
    <w:rsid w:val="00457F93"/>
    <w:rsid w:val="00480932"/>
    <w:rsid w:val="004A15AA"/>
    <w:rsid w:val="004A541A"/>
    <w:rsid w:val="004B06AB"/>
    <w:rsid w:val="004B3F7B"/>
    <w:rsid w:val="004B415F"/>
    <w:rsid w:val="004C0DE5"/>
    <w:rsid w:val="004C2C6D"/>
    <w:rsid w:val="004E1296"/>
    <w:rsid w:val="004E2035"/>
    <w:rsid w:val="004E4508"/>
    <w:rsid w:val="004F3402"/>
    <w:rsid w:val="004F6C83"/>
    <w:rsid w:val="00522DC9"/>
    <w:rsid w:val="005365FF"/>
    <w:rsid w:val="00536CBB"/>
    <w:rsid w:val="0054416B"/>
    <w:rsid w:val="00550E7D"/>
    <w:rsid w:val="00556705"/>
    <w:rsid w:val="0055673F"/>
    <w:rsid w:val="00566767"/>
    <w:rsid w:val="00570584"/>
    <w:rsid w:val="00573FAD"/>
    <w:rsid w:val="00590C6B"/>
    <w:rsid w:val="005A36B3"/>
    <w:rsid w:val="005C0745"/>
    <w:rsid w:val="005D1B71"/>
    <w:rsid w:val="005D1C99"/>
    <w:rsid w:val="005D483A"/>
    <w:rsid w:val="005D743E"/>
    <w:rsid w:val="005E2133"/>
    <w:rsid w:val="005F3C5B"/>
    <w:rsid w:val="005F4D7E"/>
    <w:rsid w:val="005F63F5"/>
    <w:rsid w:val="00606374"/>
    <w:rsid w:val="00607CB5"/>
    <w:rsid w:val="00622190"/>
    <w:rsid w:val="00622DFC"/>
    <w:rsid w:val="00624A72"/>
    <w:rsid w:val="0063193F"/>
    <w:rsid w:val="00631A0D"/>
    <w:rsid w:val="00635D58"/>
    <w:rsid w:val="00643454"/>
    <w:rsid w:val="00646E38"/>
    <w:rsid w:val="00660457"/>
    <w:rsid w:val="006716A0"/>
    <w:rsid w:val="00686845"/>
    <w:rsid w:val="006940A9"/>
    <w:rsid w:val="006952D5"/>
    <w:rsid w:val="00696371"/>
    <w:rsid w:val="006A3F1E"/>
    <w:rsid w:val="006A46BF"/>
    <w:rsid w:val="006A646A"/>
    <w:rsid w:val="006A714E"/>
    <w:rsid w:val="006B2A09"/>
    <w:rsid w:val="006B38DB"/>
    <w:rsid w:val="006B496D"/>
    <w:rsid w:val="006C4624"/>
    <w:rsid w:val="006D114F"/>
    <w:rsid w:val="006D1292"/>
    <w:rsid w:val="006D365F"/>
    <w:rsid w:val="006E7BBD"/>
    <w:rsid w:val="00701DE8"/>
    <w:rsid w:val="00703C4E"/>
    <w:rsid w:val="00706395"/>
    <w:rsid w:val="00706BD6"/>
    <w:rsid w:val="00714F30"/>
    <w:rsid w:val="00725F5C"/>
    <w:rsid w:val="0072745B"/>
    <w:rsid w:val="0073429E"/>
    <w:rsid w:val="00735E2A"/>
    <w:rsid w:val="00740300"/>
    <w:rsid w:val="007467A7"/>
    <w:rsid w:val="00746B31"/>
    <w:rsid w:val="00757DBB"/>
    <w:rsid w:val="00775AB3"/>
    <w:rsid w:val="00777457"/>
    <w:rsid w:val="00780970"/>
    <w:rsid w:val="0078221F"/>
    <w:rsid w:val="00784844"/>
    <w:rsid w:val="00787051"/>
    <w:rsid w:val="007B7D3D"/>
    <w:rsid w:val="007C2A11"/>
    <w:rsid w:val="007C54F9"/>
    <w:rsid w:val="007D0A15"/>
    <w:rsid w:val="007D6A3E"/>
    <w:rsid w:val="007E4E18"/>
    <w:rsid w:val="007E53FE"/>
    <w:rsid w:val="007F1D69"/>
    <w:rsid w:val="007F2B42"/>
    <w:rsid w:val="007F790E"/>
    <w:rsid w:val="00801B29"/>
    <w:rsid w:val="0081474A"/>
    <w:rsid w:val="0082078F"/>
    <w:rsid w:val="0082210F"/>
    <w:rsid w:val="008230A4"/>
    <w:rsid w:val="00827719"/>
    <w:rsid w:val="00837500"/>
    <w:rsid w:val="00840F26"/>
    <w:rsid w:val="00851917"/>
    <w:rsid w:val="00852997"/>
    <w:rsid w:val="0085485C"/>
    <w:rsid w:val="00860900"/>
    <w:rsid w:val="0086206F"/>
    <w:rsid w:val="00862CC1"/>
    <w:rsid w:val="00863331"/>
    <w:rsid w:val="0086644E"/>
    <w:rsid w:val="008674D3"/>
    <w:rsid w:val="008735D8"/>
    <w:rsid w:val="008756EF"/>
    <w:rsid w:val="00877953"/>
    <w:rsid w:val="00881F8F"/>
    <w:rsid w:val="00882338"/>
    <w:rsid w:val="00891C88"/>
    <w:rsid w:val="008E2908"/>
    <w:rsid w:val="008E3085"/>
    <w:rsid w:val="008E698B"/>
    <w:rsid w:val="008E7249"/>
    <w:rsid w:val="008F55F7"/>
    <w:rsid w:val="00900F73"/>
    <w:rsid w:val="0091416D"/>
    <w:rsid w:val="009254FA"/>
    <w:rsid w:val="00930363"/>
    <w:rsid w:val="00954232"/>
    <w:rsid w:val="00957577"/>
    <w:rsid w:val="00967972"/>
    <w:rsid w:val="0098356D"/>
    <w:rsid w:val="009858A9"/>
    <w:rsid w:val="00987728"/>
    <w:rsid w:val="009B2E86"/>
    <w:rsid w:val="009B3961"/>
    <w:rsid w:val="009B40E6"/>
    <w:rsid w:val="009B73AB"/>
    <w:rsid w:val="009B7C01"/>
    <w:rsid w:val="009C31A8"/>
    <w:rsid w:val="009C5C02"/>
    <w:rsid w:val="009D2CBB"/>
    <w:rsid w:val="009E043A"/>
    <w:rsid w:val="009F5F67"/>
    <w:rsid w:val="00A0542F"/>
    <w:rsid w:val="00A156D1"/>
    <w:rsid w:val="00A25C84"/>
    <w:rsid w:val="00A30C40"/>
    <w:rsid w:val="00A35903"/>
    <w:rsid w:val="00A35C98"/>
    <w:rsid w:val="00A471ED"/>
    <w:rsid w:val="00A5362F"/>
    <w:rsid w:val="00A544CD"/>
    <w:rsid w:val="00A60617"/>
    <w:rsid w:val="00A60F2B"/>
    <w:rsid w:val="00A623BB"/>
    <w:rsid w:val="00A7161D"/>
    <w:rsid w:val="00A74C39"/>
    <w:rsid w:val="00A75BB1"/>
    <w:rsid w:val="00A80F4D"/>
    <w:rsid w:val="00A836B3"/>
    <w:rsid w:val="00A9305D"/>
    <w:rsid w:val="00A97669"/>
    <w:rsid w:val="00AA02F6"/>
    <w:rsid w:val="00AB0930"/>
    <w:rsid w:val="00AB1639"/>
    <w:rsid w:val="00AB4739"/>
    <w:rsid w:val="00AB5C3A"/>
    <w:rsid w:val="00AC022F"/>
    <w:rsid w:val="00AC1D48"/>
    <w:rsid w:val="00AC2FF6"/>
    <w:rsid w:val="00AC4312"/>
    <w:rsid w:val="00AC6EA1"/>
    <w:rsid w:val="00AD4125"/>
    <w:rsid w:val="00AD41C0"/>
    <w:rsid w:val="00AE394A"/>
    <w:rsid w:val="00AF5EEF"/>
    <w:rsid w:val="00B03B30"/>
    <w:rsid w:val="00B21D78"/>
    <w:rsid w:val="00B22F9D"/>
    <w:rsid w:val="00B234A8"/>
    <w:rsid w:val="00B31F55"/>
    <w:rsid w:val="00B45E9E"/>
    <w:rsid w:val="00B46A43"/>
    <w:rsid w:val="00B615D9"/>
    <w:rsid w:val="00B663EC"/>
    <w:rsid w:val="00B6696A"/>
    <w:rsid w:val="00B66AAA"/>
    <w:rsid w:val="00B704B6"/>
    <w:rsid w:val="00B77BF9"/>
    <w:rsid w:val="00B819FC"/>
    <w:rsid w:val="00B96E03"/>
    <w:rsid w:val="00BA13AB"/>
    <w:rsid w:val="00BA5C75"/>
    <w:rsid w:val="00BB2C56"/>
    <w:rsid w:val="00BB59ED"/>
    <w:rsid w:val="00BB5D1F"/>
    <w:rsid w:val="00BB642B"/>
    <w:rsid w:val="00BC78E8"/>
    <w:rsid w:val="00BD4F05"/>
    <w:rsid w:val="00BE0B96"/>
    <w:rsid w:val="00BE1D77"/>
    <w:rsid w:val="00BE7BF8"/>
    <w:rsid w:val="00BF5FD6"/>
    <w:rsid w:val="00C01757"/>
    <w:rsid w:val="00C06C47"/>
    <w:rsid w:val="00C10E4F"/>
    <w:rsid w:val="00C254CB"/>
    <w:rsid w:val="00C25D05"/>
    <w:rsid w:val="00C330B9"/>
    <w:rsid w:val="00C37A78"/>
    <w:rsid w:val="00C42461"/>
    <w:rsid w:val="00C53C36"/>
    <w:rsid w:val="00C57C72"/>
    <w:rsid w:val="00C65053"/>
    <w:rsid w:val="00C70644"/>
    <w:rsid w:val="00C70B8E"/>
    <w:rsid w:val="00C7128B"/>
    <w:rsid w:val="00C87302"/>
    <w:rsid w:val="00C93F9D"/>
    <w:rsid w:val="00CA2C0D"/>
    <w:rsid w:val="00CA6843"/>
    <w:rsid w:val="00CB0F91"/>
    <w:rsid w:val="00CC45F4"/>
    <w:rsid w:val="00CC626C"/>
    <w:rsid w:val="00CD05E0"/>
    <w:rsid w:val="00CE3E8E"/>
    <w:rsid w:val="00CE4548"/>
    <w:rsid w:val="00CF122D"/>
    <w:rsid w:val="00CF292A"/>
    <w:rsid w:val="00CF503E"/>
    <w:rsid w:val="00CF79CB"/>
    <w:rsid w:val="00D02DD2"/>
    <w:rsid w:val="00D07064"/>
    <w:rsid w:val="00D30795"/>
    <w:rsid w:val="00D36F0C"/>
    <w:rsid w:val="00D44B1E"/>
    <w:rsid w:val="00D47E2C"/>
    <w:rsid w:val="00D53B3A"/>
    <w:rsid w:val="00D55568"/>
    <w:rsid w:val="00D62CDE"/>
    <w:rsid w:val="00D66D2F"/>
    <w:rsid w:val="00D66F3C"/>
    <w:rsid w:val="00D8139B"/>
    <w:rsid w:val="00D86748"/>
    <w:rsid w:val="00D87C9C"/>
    <w:rsid w:val="00D931A1"/>
    <w:rsid w:val="00DA1727"/>
    <w:rsid w:val="00DA1A57"/>
    <w:rsid w:val="00DA1E9A"/>
    <w:rsid w:val="00DB5B6E"/>
    <w:rsid w:val="00DB7D2C"/>
    <w:rsid w:val="00DD4B63"/>
    <w:rsid w:val="00DE7819"/>
    <w:rsid w:val="00DF10A0"/>
    <w:rsid w:val="00DF5902"/>
    <w:rsid w:val="00E02AAF"/>
    <w:rsid w:val="00E0692C"/>
    <w:rsid w:val="00E27E1A"/>
    <w:rsid w:val="00E351FE"/>
    <w:rsid w:val="00E36EC3"/>
    <w:rsid w:val="00E379A8"/>
    <w:rsid w:val="00E424DD"/>
    <w:rsid w:val="00E5515C"/>
    <w:rsid w:val="00E57C88"/>
    <w:rsid w:val="00E61250"/>
    <w:rsid w:val="00E660E9"/>
    <w:rsid w:val="00E66861"/>
    <w:rsid w:val="00E7094D"/>
    <w:rsid w:val="00E71E78"/>
    <w:rsid w:val="00E76A4F"/>
    <w:rsid w:val="00E8375B"/>
    <w:rsid w:val="00E83AB5"/>
    <w:rsid w:val="00E8488E"/>
    <w:rsid w:val="00E9030E"/>
    <w:rsid w:val="00E97177"/>
    <w:rsid w:val="00EC62B5"/>
    <w:rsid w:val="00EC648F"/>
    <w:rsid w:val="00EC76BF"/>
    <w:rsid w:val="00EC775E"/>
    <w:rsid w:val="00ED1559"/>
    <w:rsid w:val="00ED77F4"/>
    <w:rsid w:val="00EE0DF1"/>
    <w:rsid w:val="00EF2651"/>
    <w:rsid w:val="00F0264A"/>
    <w:rsid w:val="00F11534"/>
    <w:rsid w:val="00F12C8E"/>
    <w:rsid w:val="00F15273"/>
    <w:rsid w:val="00F15B35"/>
    <w:rsid w:val="00F22494"/>
    <w:rsid w:val="00F2322A"/>
    <w:rsid w:val="00F26F58"/>
    <w:rsid w:val="00F30336"/>
    <w:rsid w:val="00F33093"/>
    <w:rsid w:val="00F45696"/>
    <w:rsid w:val="00F466B5"/>
    <w:rsid w:val="00F51CFC"/>
    <w:rsid w:val="00F53D67"/>
    <w:rsid w:val="00F560EA"/>
    <w:rsid w:val="00F5710C"/>
    <w:rsid w:val="00F65BF0"/>
    <w:rsid w:val="00F75365"/>
    <w:rsid w:val="00F7681F"/>
    <w:rsid w:val="00F82E01"/>
    <w:rsid w:val="00F86931"/>
    <w:rsid w:val="00F93797"/>
    <w:rsid w:val="00FA150F"/>
    <w:rsid w:val="00FC2078"/>
    <w:rsid w:val="00FC32C0"/>
    <w:rsid w:val="00FC3B93"/>
    <w:rsid w:val="00FC5558"/>
    <w:rsid w:val="00FD53B0"/>
    <w:rsid w:val="00FE5A98"/>
    <w:rsid w:val="00FE6B86"/>
    <w:rsid w:val="00FF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162DA"/>
  <w15:chartTrackingRefBased/>
  <w15:docId w15:val="{6D35CA54-F61E-4ECA-9C8A-F1B264999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0B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0B8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949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1296"/>
    <w:pPr>
      <w:ind w:left="720"/>
      <w:contextualSpacing/>
    </w:pPr>
  </w:style>
  <w:style w:type="character" w:customStyle="1" w:styleId="gd15mcfceub">
    <w:name w:val="gd15mcfceub"/>
    <w:basedOn w:val="DefaultParagraphFont"/>
    <w:rsid w:val="002B04DE"/>
  </w:style>
  <w:style w:type="paragraph" w:styleId="HTMLPreformatted">
    <w:name w:val="HTML Preformatted"/>
    <w:basedOn w:val="Normal"/>
    <w:link w:val="HTMLPreformattedChar"/>
    <w:uiPriority w:val="99"/>
    <w:unhideWhenUsed/>
    <w:rsid w:val="002B04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MY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04DE"/>
    <w:rPr>
      <w:rFonts w:ascii="Courier New" w:eastAsia="Times New Roman" w:hAnsi="Courier New" w:cs="Courier New"/>
      <w:sz w:val="20"/>
      <w:szCs w:val="20"/>
      <w:lang w:eastAsia="en-MY"/>
    </w:rPr>
  </w:style>
  <w:style w:type="paragraph" w:customStyle="1" w:styleId="EndNoteBibliographyTitle">
    <w:name w:val="EndNote Bibliography Title"/>
    <w:basedOn w:val="Normal"/>
    <w:link w:val="EndNoteBibliographyTitleChar"/>
    <w:rsid w:val="00C53C36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3C36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3C36"/>
    <w:pPr>
      <w:spacing w:line="240" w:lineRule="auto"/>
      <w:jc w:val="both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3C36"/>
    <w:rPr>
      <w:rFonts w:ascii="Times New Roman" w:hAnsi="Times New Roman" w:cs="Times New Roman"/>
      <w:noProof/>
      <w:sz w:val="20"/>
      <w:lang w:val="en-US"/>
    </w:rPr>
  </w:style>
  <w:style w:type="paragraph" w:customStyle="1" w:styleId="p">
    <w:name w:val="p"/>
    <w:basedOn w:val="Normal"/>
    <w:rsid w:val="00E668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character" w:styleId="Emphasis">
    <w:name w:val="Emphasis"/>
    <w:basedOn w:val="DefaultParagraphFont"/>
    <w:uiPriority w:val="20"/>
    <w:qFormat/>
    <w:rsid w:val="00E61250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5441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06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6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63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6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269118-2823-487B-8D1F-BA05B30DA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IX</dc:creator>
  <cp:keywords/>
  <dc:description/>
  <cp:lastModifiedBy>Mohamad Zarudin Mat Said</cp:lastModifiedBy>
  <cp:revision>4</cp:revision>
  <cp:lastPrinted>2021-12-28T21:59:00Z</cp:lastPrinted>
  <dcterms:created xsi:type="dcterms:W3CDTF">2022-06-15T01:06:00Z</dcterms:created>
  <dcterms:modified xsi:type="dcterms:W3CDTF">2022-06-15T02:33:00Z</dcterms:modified>
</cp:coreProperties>
</file>